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C0281" w14:paraId="71999DC9" w14:textId="77777777" w:rsidTr="004C0281">
        <w:tc>
          <w:tcPr>
            <w:tcW w:w="4528" w:type="dxa"/>
          </w:tcPr>
          <w:p w14:paraId="67013168" w14:textId="77777777" w:rsidR="004C0281" w:rsidRDefault="004C0281" w:rsidP="004C028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A24379">
              <w:rPr>
                <w:rFonts w:ascii="Courier New" w:hAnsi="Courier New" w:cs="Courier New"/>
                <w:b/>
                <w:bCs/>
                <w:sz w:val="20"/>
                <w:szCs w:val="20"/>
              </w:rPr>
              <w:t>Oligo name</w:t>
            </w:r>
          </w:p>
          <w:p w14:paraId="2639B035" w14:textId="1B0D4448" w:rsidR="00A24379" w:rsidRPr="00A24379" w:rsidRDefault="00A24379" w:rsidP="004C028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4528" w:type="dxa"/>
          </w:tcPr>
          <w:p w14:paraId="0E29B88C" w14:textId="30E3A1BD" w:rsidR="004C0281" w:rsidRPr="00A24379" w:rsidRDefault="004C0281" w:rsidP="004C028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A24379">
              <w:rPr>
                <w:rFonts w:ascii="Courier New" w:hAnsi="Courier New" w:cs="Courier New"/>
                <w:b/>
                <w:bCs/>
                <w:sz w:val="20"/>
                <w:szCs w:val="20"/>
              </w:rPr>
              <w:t>Sequence</w:t>
            </w:r>
          </w:p>
        </w:tc>
      </w:tr>
      <w:tr w:rsidR="004C0281" w:rsidRPr="004C0281" w14:paraId="4852FA9E" w14:textId="77777777" w:rsidTr="004C0281">
        <w:tc>
          <w:tcPr>
            <w:tcW w:w="4528" w:type="dxa"/>
          </w:tcPr>
          <w:p w14:paraId="7E73E165" w14:textId="77777777" w:rsidR="004C0281" w:rsidRPr="004A747D" w:rsidRDefault="004C0281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gramStart"/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</w:rPr>
              <w:t>avp</w:t>
            </w:r>
            <w:proofErr w:type="gramEnd"/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</w:rPr>
              <w:t>_F</w:t>
            </w:r>
          </w:p>
          <w:p w14:paraId="2D471A70" w14:textId="33D145EA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</w:p>
        </w:tc>
        <w:tc>
          <w:tcPr>
            <w:tcW w:w="4528" w:type="dxa"/>
          </w:tcPr>
          <w:p w14:paraId="1BCDFC41" w14:textId="11BCC8A3" w:rsidR="004C0281" w:rsidRPr="00A24379" w:rsidRDefault="004C0281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C0281">
              <w:rPr>
                <w:rFonts w:ascii="Courier New" w:hAnsi="Courier New" w:cs="Courier New"/>
                <w:sz w:val="20"/>
                <w:szCs w:val="20"/>
                <w:lang w:val="en-US"/>
              </w:rPr>
              <w:t>TCTGCCTGCTACATCCAGAAC</w:t>
            </w:r>
          </w:p>
        </w:tc>
      </w:tr>
      <w:tr w:rsidR="004C0281" w:rsidRPr="004C0281" w14:paraId="56A4CE5B" w14:textId="77777777" w:rsidTr="004C0281">
        <w:tc>
          <w:tcPr>
            <w:tcW w:w="4528" w:type="dxa"/>
          </w:tcPr>
          <w:p w14:paraId="3265514C" w14:textId="3E9AD328" w:rsidR="004C0281" w:rsidRPr="004A747D" w:rsidRDefault="004C0281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gramStart"/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</w:rPr>
              <w:t>avp</w:t>
            </w:r>
            <w:proofErr w:type="gramEnd"/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</w:rPr>
              <w:t>_R</w:t>
            </w:r>
          </w:p>
        </w:tc>
        <w:tc>
          <w:tcPr>
            <w:tcW w:w="4528" w:type="dxa"/>
          </w:tcPr>
          <w:p w14:paraId="4DFB959E" w14:textId="77777777" w:rsidR="004C0281" w:rsidRDefault="004C0281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C0281">
              <w:rPr>
                <w:rFonts w:ascii="Courier New" w:hAnsi="Courier New" w:cs="Courier New"/>
                <w:sz w:val="20"/>
                <w:szCs w:val="20"/>
                <w:lang w:val="en-US"/>
              </w:rPr>
              <w:t>AGATACTGGGGCCAAAACAGC</w:t>
            </w:r>
          </w:p>
          <w:p w14:paraId="73EC988A" w14:textId="667913DB" w:rsidR="00A24379" w:rsidRPr="00A24379" w:rsidRDefault="00A24379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  <w:tr w:rsidR="004C0281" w:rsidRPr="004C0281" w14:paraId="0B1D144A" w14:textId="77777777" w:rsidTr="004C0281">
        <w:tc>
          <w:tcPr>
            <w:tcW w:w="4528" w:type="dxa"/>
          </w:tcPr>
          <w:p w14:paraId="1176AA7F" w14:textId="56DAD0C5" w:rsidR="004C0281" w:rsidRPr="004A747D" w:rsidRDefault="004C0281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crha_F</w:t>
            </w:r>
            <w:proofErr w:type="spellEnd"/>
          </w:p>
          <w:p w14:paraId="0B8D6C60" w14:textId="1ED5F723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4B836741" w14:textId="5C2A3331" w:rsidR="004C0281" w:rsidRPr="00A24379" w:rsidRDefault="004C0281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C0281">
              <w:rPr>
                <w:rFonts w:ascii="Courier New" w:hAnsi="Courier New" w:cs="Courier New"/>
                <w:sz w:val="20"/>
                <w:szCs w:val="20"/>
                <w:lang w:val="en-US"/>
              </w:rPr>
              <w:t>GGAG</w:t>
            </w:r>
            <w:r w:rsidRPr="00A24379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4C0281">
              <w:rPr>
                <w:rFonts w:ascii="Courier New" w:hAnsi="Courier New" w:cs="Courier New"/>
                <w:sz w:val="20"/>
                <w:szCs w:val="20"/>
                <w:lang w:val="en-US"/>
              </w:rPr>
              <w:t>ACACCGACTGAGATTAC</w:t>
            </w:r>
          </w:p>
        </w:tc>
      </w:tr>
      <w:tr w:rsidR="004C0281" w:rsidRPr="004C0281" w14:paraId="3E377833" w14:textId="77777777" w:rsidTr="004C0281">
        <w:tc>
          <w:tcPr>
            <w:tcW w:w="4528" w:type="dxa"/>
          </w:tcPr>
          <w:p w14:paraId="5487D148" w14:textId="238801FD" w:rsidR="004C0281" w:rsidRPr="004A747D" w:rsidRDefault="004C0281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crha_R</w:t>
            </w:r>
            <w:proofErr w:type="spellEnd"/>
          </w:p>
          <w:p w14:paraId="75A00F08" w14:textId="10778722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186D8FEF" w14:textId="2E2F0886" w:rsidR="004C0281" w:rsidRPr="00A24379" w:rsidRDefault="004C0281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C0281">
              <w:rPr>
                <w:rFonts w:ascii="Courier New" w:hAnsi="Courier New" w:cs="Courier New"/>
                <w:sz w:val="20"/>
                <w:szCs w:val="20"/>
                <w:lang w:val="en-US"/>
              </w:rPr>
              <w:t>AGAGCTCCAGACGGAGAGTC</w:t>
            </w:r>
          </w:p>
        </w:tc>
      </w:tr>
      <w:tr w:rsidR="004C0281" w:rsidRPr="004C0281" w14:paraId="7A817A9C" w14:textId="77777777" w:rsidTr="004C0281">
        <w:tc>
          <w:tcPr>
            <w:tcW w:w="4528" w:type="dxa"/>
          </w:tcPr>
          <w:p w14:paraId="09E8216C" w14:textId="33C11A62" w:rsidR="004C0281" w:rsidRPr="004A747D" w:rsidRDefault="004C0281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crhb_F</w:t>
            </w:r>
            <w:proofErr w:type="spellEnd"/>
          </w:p>
          <w:p w14:paraId="710B1517" w14:textId="79749E41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51350805" w14:textId="63241FA7" w:rsidR="004C0281" w:rsidRPr="00A24379" w:rsidRDefault="004C0281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C028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CGCGCAAAGTTCAAAAACCATC </w:t>
            </w:r>
          </w:p>
        </w:tc>
      </w:tr>
      <w:tr w:rsidR="004C0281" w:rsidRPr="004C0281" w14:paraId="6F7290D2" w14:textId="77777777" w:rsidTr="004C0281">
        <w:tc>
          <w:tcPr>
            <w:tcW w:w="4528" w:type="dxa"/>
          </w:tcPr>
          <w:p w14:paraId="04AE9C58" w14:textId="121DE26B" w:rsidR="004C0281" w:rsidRPr="004A747D" w:rsidRDefault="004C0281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crhb_R</w:t>
            </w:r>
          </w:p>
          <w:p w14:paraId="5449A7DC" w14:textId="2956DED0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28B9800F" w14:textId="4D78DABF" w:rsidR="004C0281" w:rsidRPr="00A24379" w:rsidRDefault="004C0281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C028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CCGTGGTGACGAGAAAATTGAG </w:t>
            </w:r>
          </w:p>
        </w:tc>
      </w:tr>
      <w:tr w:rsidR="004C0281" w:rsidRPr="004C0281" w14:paraId="667D8300" w14:textId="77777777" w:rsidTr="004C0281">
        <w:tc>
          <w:tcPr>
            <w:tcW w:w="4528" w:type="dxa"/>
          </w:tcPr>
          <w:p w14:paraId="471407B9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lsm12b_F</w:t>
            </w:r>
          </w:p>
          <w:p w14:paraId="192AAC2C" w14:textId="39B09A16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151BCC69" w14:textId="1B330331" w:rsidR="004C0281" w:rsidRPr="00A24379" w:rsidRDefault="00A24379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24379"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AGACTCCTCCTCCTCTAGCAT</w:t>
            </w:r>
          </w:p>
        </w:tc>
      </w:tr>
      <w:tr w:rsidR="004C0281" w:rsidRPr="004C0281" w14:paraId="787A2689" w14:textId="77777777" w:rsidTr="004C0281">
        <w:tc>
          <w:tcPr>
            <w:tcW w:w="4528" w:type="dxa"/>
          </w:tcPr>
          <w:p w14:paraId="2F620AD7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lsm12b_R</w:t>
            </w:r>
          </w:p>
          <w:p w14:paraId="7817934E" w14:textId="665A404F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3B7AFE4A" w14:textId="47A7BF2A" w:rsidR="004C0281" w:rsidRPr="00A24379" w:rsidRDefault="00A24379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24379"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ATTGCATAGGCTTGGGACAAC</w:t>
            </w:r>
          </w:p>
        </w:tc>
      </w:tr>
      <w:tr w:rsidR="004C0281" w:rsidRPr="004C0281" w14:paraId="296DE929" w14:textId="77777777" w:rsidTr="004C0281">
        <w:tc>
          <w:tcPr>
            <w:tcW w:w="4528" w:type="dxa"/>
          </w:tcPr>
          <w:p w14:paraId="33D17AD9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mob4_F</w:t>
            </w:r>
          </w:p>
          <w:p w14:paraId="012544D1" w14:textId="5F46A269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0DCDC0E6" w14:textId="1D898CC8" w:rsidR="004C0281" w:rsidRPr="00A24379" w:rsidRDefault="00A24379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24379"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AAGAGTGCCCTGCCATTGATTA</w:t>
            </w:r>
          </w:p>
        </w:tc>
      </w:tr>
      <w:tr w:rsidR="004C0281" w:rsidRPr="004C0281" w14:paraId="694DBBF0" w14:textId="77777777" w:rsidTr="004C0281">
        <w:tc>
          <w:tcPr>
            <w:tcW w:w="4528" w:type="dxa"/>
          </w:tcPr>
          <w:p w14:paraId="13D87FE2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mob4_R</w:t>
            </w:r>
          </w:p>
          <w:p w14:paraId="7896924F" w14:textId="0662B578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4377E309" w14:textId="69114E3D" w:rsidR="004C0281" w:rsidRPr="00A24379" w:rsidRDefault="00A24379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24379"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AGTTTGGCCACAGATGATTCCT</w:t>
            </w:r>
          </w:p>
        </w:tc>
      </w:tr>
      <w:tr w:rsidR="004C0281" w:rsidRPr="004C0281" w14:paraId="279DFE68" w14:textId="77777777" w:rsidTr="004C0281">
        <w:tc>
          <w:tcPr>
            <w:tcW w:w="4528" w:type="dxa"/>
          </w:tcPr>
          <w:p w14:paraId="10F91BF1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oxt_F</w:t>
            </w:r>
          </w:p>
          <w:p w14:paraId="662FE710" w14:textId="73AEB8EC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56C03AD6" w14:textId="1FF0E75C" w:rsidR="00A131D0" w:rsidRPr="00A24379" w:rsidRDefault="00A131D0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31D0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CCTTCTCCGTGTGAGATGTCTG </w:t>
            </w:r>
          </w:p>
        </w:tc>
      </w:tr>
      <w:tr w:rsidR="004C0281" w:rsidRPr="004C0281" w14:paraId="2C7609BE" w14:textId="77777777" w:rsidTr="004C0281">
        <w:tc>
          <w:tcPr>
            <w:tcW w:w="4528" w:type="dxa"/>
          </w:tcPr>
          <w:p w14:paraId="1AF08E41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oxt_R</w:t>
            </w:r>
          </w:p>
          <w:p w14:paraId="7335AD60" w14:textId="3FB196BC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6D4934A8" w14:textId="25038F43" w:rsidR="004C0281" w:rsidRPr="00A24379" w:rsidRDefault="00A131D0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31D0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ATCTCCGTCCACACACGACT </w:t>
            </w:r>
          </w:p>
        </w:tc>
      </w:tr>
      <w:tr w:rsidR="004C0281" w:rsidRPr="004C0281" w14:paraId="1ADD8763" w14:textId="77777777" w:rsidTr="004C0281">
        <w:tc>
          <w:tcPr>
            <w:tcW w:w="4528" w:type="dxa"/>
          </w:tcPr>
          <w:p w14:paraId="7A78FA97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penka_F</w:t>
            </w:r>
          </w:p>
          <w:p w14:paraId="4760897A" w14:textId="198E12EE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5D86E3C9" w14:textId="07EB3C00" w:rsidR="004C0281" w:rsidRPr="00A24379" w:rsidRDefault="00A131D0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31D0">
              <w:rPr>
                <w:rFonts w:ascii="Courier New" w:hAnsi="Courier New" w:cs="Courier New"/>
                <w:sz w:val="20"/>
                <w:szCs w:val="20"/>
                <w:lang w:val="en-US"/>
              </w:rPr>
              <w:t>CTCCGACAGACAGACATCGAC</w:t>
            </w:r>
          </w:p>
        </w:tc>
      </w:tr>
      <w:tr w:rsidR="004C0281" w:rsidRPr="004C0281" w14:paraId="69D2AA90" w14:textId="77777777" w:rsidTr="004C0281">
        <w:tc>
          <w:tcPr>
            <w:tcW w:w="4528" w:type="dxa"/>
          </w:tcPr>
          <w:p w14:paraId="408BD729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penka_R</w:t>
            </w:r>
          </w:p>
          <w:p w14:paraId="3F9FB3FC" w14:textId="0E3273A9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6CC8AE46" w14:textId="7DCF1ACF" w:rsidR="004C0281" w:rsidRPr="00A24379" w:rsidRDefault="00A131D0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31D0">
              <w:rPr>
                <w:rFonts w:ascii="Courier New" w:hAnsi="Courier New" w:cs="Courier New"/>
                <w:sz w:val="20"/>
                <w:szCs w:val="20"/>
                <w:lang w:val="en-US"/>
              </w:rPr>
              <w:t>CCTCTTCGGTGAGGATGTTTTTAC</w:t>
            </w:r>
          </w:p>
        </w:tc>
      </w:tr>
      <w:tr w:rsidR="004C0281" w:rsidRPr="004C0281" w14:paraId="77A23902" w14:textId="77777777" w:rsidTr="004C0281">
        <w:tc>
          <w:tcPr>
            <w:tcW w:w="4528" w:type="dxa"/>
          </w:tcPr>
          <w:p w14:paraId="19131E69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penkb_F</w:t>
            </w:r>
          </w:p>
          <w:p w14:paraId="51E64F52" w14:textId="4FCA25A6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0B7DE40B" w14:textId="5FB0E790" w:rsidR="004C0281" w:rsidRPr="00A24379" w:rsidRDefault="00A943DA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943DA">
              <w:rPr>
                <w:rFonts w:ascii="Courier New" w:hAnsi="Courier New" w:cs="Courier New"/>
                <w:sz w:val="20"/>
                <w:szCs w:val="20"/>
                <w:lang w:val="en-US"/>
              </w:rPr>
              <w:t>ATGCCCCTTCAGCTCAAACA</w:t>
            </w:r>
          </w:p>
        </w:tc>
      </w:tr>
      <w:tr w:rsidR="004C0281" w:rsidRPr="004C0281" w14:paraId="0281E632" w14:textId="77777777" w:rsidTr="004C0281">
        <w:tc>
          <w:tcPr>
            <w:tcW w:w="4528" w:type="dxa"/>
          </w:tcPr>
          <w:p w14:paraId="5B946C83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penkb_R</w:t>
            </w:r>
          </w:p>
          <w:p w14:paraId="2571F8B7" w14:textId="0D82521A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205F490B" w14:textId="00FDF727" w:rsidR="004C0281" w:rsidRPr="00A24379" w:rsidRDefault="00A943DA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943DA">
              <w:rPr>
                <w:rFonts w:ascii="Courier New" w:hAnsi="Courier New" w:cs="Courier New"/>
                <w:sz w:val="20"/>
                <w:szCs w:val="20"/>
                <w:lang w:val="en-US"/>
              </w:rPr>
              <w:t>AATGTTTGCACTGACTCCAAGAG</w:t>
            </w:r>
          </w:p>
        </w:tc>
      </w:tr>
      <w:tr w:rsidR="004C0281" w:rsidRPr="004C0281" w14:paraId="35F477DA" w14:textId="77777777" w:rsidTr="004C0281">
        <w:tc>
          <w:tcPr>
            <w:tcW w:w="4528" w:type="dxa"/>
          </w:tcPr>
          <w:p w14:paraId="57A7662D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pthlha_F</w:t>
            </w:r>
          </w:p>
          <w:p w14:paraId="4C68AC4F" w14:textId="6813B8DA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66A7299E" w14:textId="53AB77EF" w:rsidR="004C0281" w:rsidRPr="00A24379" w:rsidRDefault="00A943DA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943DA">
              <w:rPr>
                <w:rFonts w:ascii="Courier New" w:hAnsi="Courier New" w:cs="Courier New"/>
                <w:sz w:val="20"/>
                <w:szCs w:val="20"/>
                <w:lang w:val="en-US"/>
              </w:rPr>
              <w:t>TGCTCTGTTTTTACTGTGTTCTCC</w:t>
            </w:r>
          </w:p>
        </w:tc>
      </w:tr>
      <w:tr w:rsidR="004C0281" w:rsidRPr="004C0281" w14:paraId="69FE9038" w14:textId="77777777" w:rsidTr="004C0281">
        <w:tc>
          <w:tcPr>
            <w:tcW w:w="4528" w:type="dxa"/>
          </w:tcPr>
          <w:p w14:paraId="5C31B49A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pthlha_R</w:t>
            </w:r>
          </w:p>
          <w:p w14:paraId="7EA6BDC8" w14:textId="4C07A42A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5DCBAED2" w14:textId="693E67B4" w:rsidR="004C0281" w:rsidRPr="00A24379" w:rsidRDefault="00A943DA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943DA">
              <w:rPr>
                <w:rFonts w:ascii="Courier New" w:hAnsi="Courier New" w:cs="Courier New"/>
                <w:sz w:val="20"/>
                <w:szCs w:val="20"/>
                <w:lang w:val="en-US"/>
              </w:rPr>
              <w:t>CGGCCTTTATCATGCATCAGC</w:t>
            </w:r>
          </w:p>
        </w:tc>
      </w:tr>
      <w:tr w:rsidR="004C0281" w:rsidRPr="004C0281" w14:paraId="65E48224" w14:textId="77777777" w:rsidTr="004C0281">
        <w:tc>
          <w:tcPr>
            <w:tcW w:w="4528" w:type="dxa"/>
          </w:tcPr>
          <w:p w14:paraId="2CAC8511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pthlhb_F</w:t>
            </w:r>
          </w:p>
          <w:p w14:paraId="65EF9DB1" w14:textId="79EA4D83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348177FA" w14:textId="52C44461" w:rsidR="004C0281" w:rsidRPr="00A24379" w:rsidRDefault="00A943DA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943DA">
              <w:rPr>
                <w:rFonts w:ascii="Courier New" w:hAnsi="Courier New" w:cs="Courier New"/>
                <w:sz w:val="20"/>
                <w:szCs w:val="20"/>
                <w:lang w:val="en-US"/>
              </w:rPr>
              <w:t>CAATCCCGATACCCATCCAGTC</w:t>
            </w:r>
          </w:p>
        </w:tc>
      </w:tr>
      <w:tr w:rsidR="004C0281" w:rsidRPr="004C0281" w14:paraId="462F3426" w14:textId="77777777" w:rsidTr="004C0281">
        <w:tc>
          <w:tcPr>
            <w:tcW w:w="4528" w:type="dxa"/>
          </w:tcPr>
          <w:p w14:paraId="6055E0D6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pthlhb_R</w:t>
            </w:r>
          </w:p>
          <w:p w14:paraId="0A61947F" w14:textId="717994FF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5C8A7173" w14:textId="5554E634" w:rsidR="004C0281" w:rsidRPr="00A24379" w:rsidRDefault="00A943DA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943D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CTCTTCCGGTCATGCAGAGAG </w:t>
            </w:r>
          </w:p>
        </w:tc>
      </w:tr>
      <w:tr w:rsidR="004C0281" w:rsidRPr="004C0281" w14:paraId="7C1FA821" w14:textId="77777777" w:rsidTr="004C0281">
        <w:tc>
          <w:tcPr>
            <w:tcW w:w="4528" w:type="dxa"/>
          </w:tcPr>
          <w:p w14:paraId="537EB29F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stc2a_F</w:t>
            </w:r>
          </w:p>
          <w:p w14:paraId="1BF07AD0" w14:textId="599F68A7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73A42B57" w14:textId="054DCA64" w:rsidR="004C0281" w:rsidRPr="00A24379" w:rsidRDefault="00A943DA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943DA">
              <w:rPr>
                <w:rFonts w:ascii="Courier New" w:hAnsi="Courier New" w:cs="Courier New"/>
                <w:sz w:val="20"/>
                <w:szCs w:val="20"/>
                <w:lang w:val="en-US"/>
              </w:rPr>
              <w:t>AACGTCAATGTCATGGTGGAGA</w:t>
            </w:r>
          </w:p>
        </w:tc>
      </w:tr>
      <w:tr w:rsidR="004C0281" w:rsidRPr="00A943DA" w14:paraId="142B2179" w14:textId="77777777" w:rsidTr="004C0281">
        <w:tc>
          <w:tcPr>
            <w:tcW w:w="4528" w:type="dxa"/>
          </w:tcPr>
          <w:p w14:paraId="50CEAC2F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stc2a_R</w:t>
            </w:r>
          </w:p>
          <w:p w14:paraId="6582002F" w14:textId="3E976371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474DF134" w14:textId="56B0FD4B" w:rsidR="004C0281" w:rsidRPr="00A24379" w:rsidRDefault="00A943DA" w:rsidP="004C028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943DA">
              <w:rPr>
                <w:rFonts w:ascii="Courier New" w:hAnsi="Courier New" w:cs="Courier New"/>
                <w:sz w:val="20"/>
                <w:szCs w:val="20"/>
              </w:rPr>
              <w:t>CGAGTAATGGCTTCCTTCACCT</w:t>
            </w:r>
          </w:p>
        </w:tc>
      </w:tr>
      <w:tr w:rsidR="004C0281" w:rsidRPr="004C0281" w14:paraId="6F505040" w14:textId="77777777" w:rsidTr="004C0281">
        <w:tc>
          <w:tcPr>
            <w:tcW w:w="4528" w:type="dxa"/>
          </w:tcPr>
          <w:p w14:paraId="4099C1A5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stc2b_F</w:t>
            </w:r>
          </w:p>
          <w:p w14:paraId="55AFE0AB" w14:textId="23B06184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574AE56C" w14:textId="37159CE3" w:rsidR="004C0281" w:rsidRPr="00A24379" w:rsidRDefault="00A943DA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943DA">
              <w:rPr>
                <w:rFonts w:ascii="Courier New" w:hAnsi="Courier New" w:cs="Courier New"/>
                <w:sz w:val="20"/>
                <w:szCs w:val="20"/>
                <w:lang w:val="en-US"/>
              </w:rPr>
              <w:t>CATGCACTTGAGCGTGTCTTTA</w:t>
            </w:r>
          </w:p>
        </w:tc>
      </w:tr>
      <w:tr w:rsidR="004C0281" w:rsidRPr="004C0281" w14:paraId="4208B1CE" w14:textId="77777777" w:rsidTr="004C0281">
        <w:tc>
          <w:tcPr>
            <w:tcW w:w="4528" w:type="dxa"/>
          </w:tcPr>
          <w:p w14:paraId="479671CB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stc2b_R</w:t>
            </w:r>
          </w:p>
          <w:p w14:paraId="7723964A" w14:textId="65A6B5B9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2B499C94" w14:textId="16EB08EF" w:rsidR="004C0281" w:rsidRPr="00A24379" w:rsidRDefault="00A943DA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943DA">
              <w:rPr>
                <w:rFonts w:ascii="Courier New" w:hAnsi="Courier New" w:cs="Courier New"/>
                <w:sz w:val="20"/>
                <w:szCs w:val="20"/>
                <w:lang w:val="en-US"/>
              </w:rPr>
              <w:t>GAGATCCGCGGACTACATGAT</w:t>
            </w:r>
          </w:p>
        </w:tc>
      </w:tr>
      <w:tr w:rsidR="004C0281" w:rsidRPr="004C0281" w14:paraId="6A4350C2" w14:textId="77777777" w:rsidTr="004C0281">
        <w:tc>
          <w:tcPr>
            <w:tcW w:w="4528" w:type="dxa"/>
          </w:tcPr>
          <w:p w14:paraId="7B0F9CE3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tdr7_F</w:t>
            </w:r>
          </w:p>
          <w:p w14:paraId="629A1615" w14:textId="71984EB0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4C4E1332" w14:textId="2A9136BA" w:rsidR="004C0281" w:rsidRPr="00A24379" w:rsidRDefault="00B26704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26704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GCAGCATAATTGAGTACACCC </w:t>
            </w:r>
          </w:p>
        </w:tc>
      </w:tr>
      <w:tr w:rsidR="004C0281" w:rsidRPr="004C0281" w14:paraId="7A2F7EAC" w14:textId="77777777" w:rsidTr="004C0281">
        <w:tc>
          <w:tcPr>
            <w:tcW w:w="4528" w:type="dxa"/>
          </w:tcPr>
          <w:p w14:paraId="7CD37DCD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tdr7_R</w:t>
            </w:r>
          </w:p>
          <w:p w14:paraId="337E1C63" w14:textId="2102A07C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0813C9C0" w14:textId="618F1CAE" w:rsidR="004C0281" w:rsidRPr="00A24379" w:rsidRDefault="00B26704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26704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TGCCTATATTCACTGAGAAATGGA </w:t>
            </w:r>
          </w:p>
        </w:tc>
      </w:tr>
      <w:tr w:rsidR="004C0281" w:rsidRPr="004C0281" w14:paraId="294FE3F4" w14:textId="77777777" w:rsidTr="004C0281">
        <w:tc>
          <w:tcPr>
            <w:tcW w:w="4528" w:type="dxa"/>
          </w:tcPr>
          <w:p w14:paraId="5C14052E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uts1_F</w:t>
            </w:r>
          </w:p>
          <w:p w14:paraId="0B1B87F8" w14:textId="588E099F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3A3BF5C2" w14:textId="50D62B6C" w:rsidR="004C0281" w:rsidRPr="00A24379" w:rsidRDefault="00B26704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26704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AACAGAAGACGATCGAGAAGTGC </w:t>
            </w:r>
          </w:p>
        </w:tc>
      </w:tr>
      <w:tr w:rsidR="004C0281" w:rsidRPr="004C0281" w14:paraId="5FA3FCD6" w14:textId="77777777" w:rsidTr="004C0281">
        <w:tc>
          <w:tcPr>
            <w:tcW w:w="4528" w:type="dxa"/>
          </w:tcPr>
          <w:p w14:paraId="32B64EAC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uts1_R</w:t>
            </w:r>
          </w:p>
          <w:p w14:paraId="78E8BE43" w14:textId="0717AF8C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13D7FA24" w14:textId="5FBD3957" w:rsidR="004C0281" w:rsidRPr="00A24379" w:rsidRDefault="00B26704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26704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ATGTGGCTCAGTAAGACTGAAGTG </w:t>
            </w:r>
          </w:p>
        </w:tc>
      </w:tr>
      <w:tr w:rsidR="004C0281" w:rsidRPr="004C0281" w14:paraId="636631D9" w14:textId="77777777" w:rsidTr="004C0281">
        <w:tc>
          <w:tcPr>
            <w:tcW w:w="4528" w:type="dxa"/>
          </w:tcPr>
          <w:p w14:paraId="4F49F7EF" w14:textId="77777777" w:rsidR="004C0281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uts2a_F</w:t>
            </w:r>
          </w:p>
          <w:p w14:paraId="31277BB4" w14:textId="16F4FAE6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52C179B0" w14:textId="66A9553C" w:rsidR="004C0281" w:rsidRPr="00A24379" w:rsidRDefault="00B26704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26704">
              <w:rPr>
                <w:rFonts w:ascii="Courier New" w:hAnsi="Courier New" w:cs="Courier New"/>
                <w:sz w:val="20"/>
                <w:szCs w:val="20"/>
                <w:lang w:val="en-US"/>
              </w:rPr>
              <w:t>TCCTTTCTGCTCATCCCGTTAC</w:t>
            </w:r>
          </w:p>
        </w:tc>
      </w:tr>
      <w:tr w:rsidR="00503B65" w:rsidRPr="004C0281" w14:paraId="554865C7" w14:textId="77777777" w:rsidTr="004C0281">
        <w:tc>
          <w:tcPr>
            <w:tcW w:w="4528" w:type="dxa"/>
          </w:tcPr>
          <w:p w14:paraId="5CFEFF97" w14:textId="77777777" w:rsidR="00503B65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lastRenderedPageBreak/>
              <w:t>uts2a_R</w:t>
            </w:r>
          </w:p>
          <w:p w14:paraId="3B8FA6D7" w14:textId="63B9765F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1100584E" w14:textId="5F25B5FF" w:rsidR="00503B65" w:rsidRPr="00A24379" w:rsidRDefault="00B26704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26704">
              <w:rPr>
                <w:rFonts w:ascii="Courier New" w:hAnsi="Courier New" w:cs="Courier New"/>
                <w:sz w:val="20"/>
                <w:szCs w:val="20"/>
                <w:lang w:val="en-US"/>
              </w:rPr>
              <w:t>ACATCAGTGAGGTCAGATACAGAG</w:t>
            </w:r>
          </w:p>
        </w:tc>
      </w:tr>
      <w:tr w:rsidR="00503B65" w:rsidRPr="004C0281" w14:paraId="49467720" w14:textId="77777777" w:rsidTr="004C0281">
        <w:tc>
          <w:tcPr>
            <w:tcW w:w="4528" w:type="dxa"/>
          </w:tcPr>
          <w:p w14:paraId="42D0E523" w14:textId="77777777" w:rsidR="00503B65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uts2b_F</w:t>
            </w:r>
          </w:p>
          <w:p w14:paraId="2B6731A2" w14:textId="3DA01EF8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30E7D797" w14:textId="6345D908" w:rsidR="00503B65" w:rsidRPr="00A24379" w:rsidRDefault="00B26704" w:rsidP="004C0281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26704">
              <w:rPr>
                <w:rFonts w:ascii="Courier New" w:hAnsi="Courier New" w:cs="Courier New"/>
                <w:sz w:val="20"/>
                <w:szCs w:val="20"/>
                <w:lang w:val="en-US"/>
              </w:rPr>
              <w:t>GTTACCCGTCTCTCATCAGTGG</w:t>
            </w:r>
          </w:p>
        </w:tc>
      </w:tr>
      <w:tr w:rsidR="00503B65" w:rsidRPr="004C0281" w14:paraId="17A4A0F8" w14:textId="77777777" w:rsidTr="004C0281">
        <w:tc>
          <w:tcPr>
            <w:tcW w:w="4528" w:type="dxa"/>
          </w:tcPr>
          <w:p w14:paraId="2B483386" w14:textId="77777777" w:rsidR="00503B65" w:rsidRPr="004A747D" w:rsidRDefault="00503B65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  <w:r w:rsidRPr="004A747D"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  <w:t>uts2b_R</w:t>
            </w:r>
          </w:p>
          <w:p w14:paraId="61976559" w14:textId="62F34FC5" w:rsidR="00A24379" w:rsidRPr="004A747D" w:rsidRDefault="00A24379" w:rsidP="004C0281">
            <w:pPr>
              <w:rPr>
                <w:rFonts w:ascii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14:paraId="0817E479" w14:textId="45CF67BA" w:rsidR="00503B65" w:rsidRPr="00A24379" w:rsidRDefault="00B26704" w:rsidP="004C028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26704">
              <w:rPr>
                <w:rFonts w:ascii="Courier New" w:hAnsi="Courier New" w:cs="Courier New"/>
                <w:sz w:val="20"/>
                <w:szCs w:val="20"/>
              </w:rPr>
              <w:t xml:space="preserve">GTTTTTCCAGCAAGGCCTCTTT </w:t>
            </w:r>
          </w:p>
        </w:tc>
      </w:tr>
    </w:tbl>
    <w:p w14:paraId="3D5105DB" w14:textId="35ECB36E" w:rsidR="006D3F0C" w:rsidRPr="004C0281" w:rsidRDefault="006D3F0C" w:rsidP="004C0281">
      <w:pPr>
        <w:rPr>
          <w:lang w:val="en-US"/>
        </w:rPr>
      </w:pPr>
    </w:p>
    <w:p w14:paraId="6CA126A0" w14:textId="77777777" w:rsidR="006D3F0C" w:rsidRPr="004C0281" w:rsidRDefault="006D3F0C" w:rsidP="006D3F0C">
      <w:pPr>
        <w:rPr>
          <w:lang w:val="en-US"/>
        </w:rPr>
      </w:pPr>
    </w:p>
    <w:sectPr w:rsidR="006D3F0C" w:rsidRPr="004C0281" w:rsidSect="00F112A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notTrueType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907FB1"/>
    <w:multiLevelType w:val="hybridMultilevel"/>
    <w:tmpl w:val="1AA2FFDA"/>
    <w:lvl w:ilvl="0" w:tplc="935A53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3966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947"/>
    <w:rsid w:val="00014BD5"/>
    <w:rsid w:val="002C15FD"/>
    <w:rsid w:val="00482D98"/>
    <w:rsid w:val="004A747D"/>
    <w:rsid w:val="004C0281"/>
    <w:rsid w:val="00503B65"/>
    <w:rsid w:val="005A021D"/>
    <w:rsid w:val="00652001"/>
    <w:rsid w:val="006D3F0C"/>
    <w:rsid w:val="009B7947"/>
    <w:rsid w:val="00A131D0"/>
    <w:rsid w:val="00A24379"/>
    <w:rsid w:val="00A26195"/>
    <w:rsid w:val="00A943DA"/>
    <w:rsid w:val="00B26704"/>
    <w:rsid w:val="00D23F63"/>
    <w:rsid w:val="00F1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795AF9"/>
  <w14:defaultImageDpi w14:val="32767"/>
  <w15:chartTrackingRefBased/>
  <w15:docId w15:val="{6BCC3EE4-D02F-9A4F-89A2-A7A8A2B71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43D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261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82D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rénice Bichon</dc:creator>
  <cp:keywords/>
  <dc:description/>
  <cp:lastModifiedBy>Guillaume PEZERON</cp:lastModifiedBy>
  <cp:revision>13</cp:revision>
  <dcterms:created xsi:type="dcterms:W3CDTF">2025-01-20T13:44:00Z</dcterms:created>
  <dcterms:modified xsi:type="dcterms:W3CDTF">2025-01-20T16:13:00Z</dcterms:modified>
</cp:coreProperties>
</file>